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01034" w14:textId="6F7D86F5" w:rsidR="00936763" w:rsidRDefault="00936763" w:rsidP="00E50791">
      <w:pPr>
        <w:rPr>
          <w:rFonts w:ascii="Arial" w:hAnsi="Arial" w:cs="Arial"/>
          <w:b/>
          <w:bCs/>
        </w:rPr>
      </w:pPr>
      <w:r w:rsidRPr="00E50791">
        <w:rPr>
          <w:rFonts w:ascii="Arial" w:hAnsi="Arial" w:cs="Arial"/>
          <w:b/>
          <w:bCs/>
        </w:rPr>
        <w:t>Supplemental Material and Methods</w:t>
      </w:r>
    </w:p>
    <w:p w14:paraId="54B2F545" w14:textId="77777777" w:rsidR="00800B8A" w:rsidRDefault="00800B8A" w:rsidP="00E50791">
      <w:pPr>
        <w:rPr>
          <w:rFonts w:ascii="Arial" w:hAnsi="Arial" w:cs="Arial"/>
          <w:b/>
          <w:bCs/>
        </w:rPr>
      </w:pPr>
    </w:p>
    <w:p w14:paraId="55730BBD" w14:textId="62D870C8" w:rsidR="00800B8A" w:rsidRDefault="00800B8A" w:rsidP="00800B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ody composition analysis</w:t>
      </w:r>
    </w:p>
    <w:p w14:paraId="246B8D96" w14:textId="77777777" w:rsidR="001A5FE9" w:rsidRPr="00800B8A" w:rsidRDefault="001A5FE9" w:rsidP="00800B8A">
      <w:pPr>
        <w:rPr>
          <w:rFonts w:ascii="Arial" w:hAnsi="Arial" w:cs="Arial"/>
          <w:b/>
          <w:bCs/>
        </w:rPr>
      </w:pPr>
    </w:p>
    <w:p w14:paraId="61522521" w14:textId="26E552FD" w:rsidR="00800B8A" w:rsidRPr="00C76B49" w:rsidRDefault="00800B8A" w:rsidP="00800B8A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Cachexia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was defined according to consensus definition: specifically, &gt;2% weight loss combined with low muscularity over a period of 6 months, which has been shown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in our previous studies 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o demonstrate histological muscle wasting 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b2VobTwvQXV0aG9yPjxZZWFyPjIwMjA8L1llYXI+PFJl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</w:fldData>
        </w:fldChar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b2VobTwvQXV0aG9yPjxZZWFyPjIwMjA8L1llYXI+PFJl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</w:fldData>
        </w:fldChar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[1, 2]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>. Body weight was measured with patients lightly clothed using a beam scale (</w:t>
      </w:r>
      <w:proofErr w:type="spellStart"/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>Seca</w:t>
      </w:r>
      <w:proofErr w:type="spellEnd"/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UK). Height was measured using a standard wall mounted measure. Weight change was calculated as the percentage difference between stable pre-morbid weight (self-reported by the patient) and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measured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weight on assessment. BMI was calculated using the formula:</w:t>
      </w:r>
    </w:p>
    <w:p w14:paraId="27673CD4" w14:textId="77777777" w:rsidR="00800B8A" w:rsidRPr="00C76B49" w:rsidRDefault="00800B8A" w:rsidP="00800B8A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</w:pP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                                            </w:t>
      </w:r>
      <w:r w:rsidRPr="00C76B49">
        <w:rPr>
          <w:rFonts w:ascii="Arial" w:hAnsi="Arial" w:cs="Arial"/>
          <w:color w:val="000000" w:themeColor="text1"/>
          <w:sz w:val="22"/>
          <w:szCs w:val="22"/>
          <w:lang w:val="en-GB"/>
        </w:rPr>
        <w:t>BMI (kg/m</w:t>
      </w:r>
      <w:r w:rsidRPr="00C76B49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C76B49">
        <w:rPr>
          <w:rFonts w:ascii="Arial" w:hAnsi="Arial" w:cs="Arial"/>
          <w:color w:val="000000" w:themeColor="text1"/>
          <w:sz w:val="22"/>
          <w:szCs w:val="22"/>
          <w:lang w:val="en-GB"/>
        </w:rPr>
        <w:t>) = weight (kg)/height (m)</w:t>
      </w:r>
      <w:r w:rsidRPr="00C76B49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</w:p>
    <w:p w14:paraId="3E9562B0" w14:textId="77777777" w:rsidR="00800B8A" w:rsidRPr="00FF246E" w:rsidRDefault="00800B8A" w:rsidP="00800B8A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6EE1A3B4" w14:textId="77777777" w:rsidR="00800B8A" w:rsidRDefault="00800B8A" w:rsidP="00E50791">
      <w:pPr>
        <w:rPr>
          <w:rFonts w:ascii="Arial" w:hAnsi="Arial" w:cs="Arial"/>
          <w:b/>
          <w:bCs/>
        </w:rPr>
      </w:pPr>
    </w:p>
    <w:p w14:paraId="26665CDE" w14:textId="77777777" w:rsidR="00E60E66" w:rsidRPr="00E50791" w:rsidRDefault="00E60E66" w:rsidP="00E50791">
      <w:pPr>
        <w:rPr>
          <w:rFonts w:ascii="Arial" w:hAnsi="Arial" w:cs="Arial"/>
          <w:b/>
          <w:bCs/>
        </w:rPr>
      </w:pPr>
    </w:p>
    <w:p w14:paraId="3B1C73A2" w14:textId="7BF5E116" w:rsidR="00936763" w:rsidRPr="00936763" w:rsidRDefault="00936763" w:rsidP="00936763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3676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uscle biopsy </w:t>
      </w:r>
    </w:p>
    <w:p w14:paraId="51A42211" w14:textId="5CC825D1" w:rsidR="00936763" w:rsidRPr="00E50791" w:rsidRDefault="00936763" w:rsidP="00E5079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76311E">
        <w:rPr>
          <w:rFonts w:ascii="Arial" w:eastAsia="Times New Roman" w:hAnsi="Arial" w:cs="Arial"/>
          <w:color w:val="000000"/>
          <w:sz w:val="22"/>
          <w:szCs w:val="22"/>
        </w:rPr>
        <w:t>Rectus abdominis (RA) muscle is a well characterized tissue used for the study of cancer cachexia in humans, which shows evident changes of wasting, such as atroph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Bbm92ZXJvcy1CYXJyZXJhPC9BdXRob3I+PFllYXI+MjAx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</w:fldData>
        </w:fldCha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Bbm92ZXJvcy1CYXJyZXJhPC9BdXRob3I+PFllYXI+MjAx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</w:fldData>
        </w:fldCha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800B8A">
        <w:rPr>
          <w:rFonts w:ascii="Arial" w:eastAsia="Times New Roman" w:hAnsi="Arial" w:cs="Arial"/>
          <w:color w:val="000000"/>
          <w:sz w:val="22"/>
          <w:szCs w:val="22"/>
        </w:rP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>
        <w:rPr>
          <w:rFonts w:ascii="Arial" w:eastAsia="Times New Roman" w:hAnsi="Arial" w:cs="Arial"/>
          <w:color w:val="000000"/>
          <w:sz w:val="22"/>
          <w:szCs w:val="22"/>
        </w:rPr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800B8A">
        <w:rPr>
          <w:rFonts w:ascii="Arial" w:eastAsia="Times New Roman" w:hAnsi="Arial" w:cs="Arial"/>
          <w:noProof/>
          <w:color w:val="000000"/>
          <w:sz w:val="22"/>
          <w:szCs w:val="22"/>
        </w:rPr>
        <w:t>[3]</w:t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.  </w:t>
      </w:r>
      <w:r w:rsidRPr="0029286C">
        <w:rPr>
          <w:rFonts w:ascii="Arial" w:hAnsi="Arial" w:cs="Arial"/>
          <w:color w:val="000000" w:themeColor="text1"/>
          <w:sz w:val="22"/>
          <w:szCs w:val="22"/>
          <w:lang w:val="en-GB"/>
        </w:rPr>
        <w:t>Approximately 1cm</w:t>
      </w:r>
      <w:r w:rsidRPr="0029286C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29286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biopsies of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RA</w:t>
      </w:r>
      <w:r w:rsidRPr="0029286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were taken using sharp dissec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Pr="0029286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w</w:t>
      </w:r>
      <w:r w:rsidRPr="0029286C">
        <w:rPr>
          <w:rFonts w:ascii="Arial" w:hAnsi="Arial" w:cs="Arial"/>
          <w:color w:val="000000" w:themeColor="text1"/>
          <w:sz w:val="22"/>
          <w:szCs w:val="22"/>
          <w:lang w:val="en-GB"/>
        </w:rPr>
        <w:t>ithout the use of electrocautery. Samples were cleaned of fat/blood/fibrous tissue, placed in a tube (NUNC Cryotubes, Sigma-Aldrich Co. LLC) snap frozen, and stored at −80°C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before analysis.</w:t>
      </w:r>
    </w:p>
    <w:p w14:paraId="5EF5BD49" w14:textId="0B97B273" w:rsidR="00936763" w:rsidRDefault="00936763" w:rsidP="0093676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b/>
          <w:bCs/>
          <w:color w:val="000000"/>
          <w:sz w:val="22"/>
          <w:szCs w:val="22"/>
        </w:rPr>
        <w:t>Histidyl dipeptide profiling of RA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muscle</w:t>
      </w:r>
      <w:r w:rsidRPr="0076311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and RBCs</w:t>
      </w:r>
    </w:p>
    <w:p w14:paraId="7359863B" w14:textId="5FF19BEB" w:rsidR="00936763" w:rsidRDefault="00814C8F" w:rsidP="00854E4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Histidyl dipeptides were analyzed by LC/MS 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s described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previously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Ib2V0a2VyPC9BdXRob3I+PFllYXI+MjAxODwvWWVhcj48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</w:fldData>
        </w:fldChar>
      </w:r>
      <w:r w:rsidR="00800B8A"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 </w:instrText>
      </w:r>
      <w:r w:rsidR="00800B8A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Ib2V0a2VyPC9BdXRob3I+PFllYXI+MjAxODwvWWVhcj48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</w:fldData>
        </w:fldChar>
      </w:r>
      <w:r w:rsidR="00800B8A">
        <w:rPr>
          <w:rFonts w:ascii="Arial" w:eastAsia="Times New Roman" w:hAnsi="Arial" w:cs="Arial"/>
          <w:color w:val="000000" w:themeColor="text1"/>
          <w:sz w:val="22"/>
          <w:szCs w:val="22"/>
        </w:rPr>
        <w:instrText xml:space="preserve"> ADDIN EN.CITE.DATA </w:instrText>
      </w:r>
      <w:r w:rsidR="00800B8A">
        <w:rPr>
          <w:rFonts w:ascii="Arial" w:eastAsia="Times New Roman" w:hAnsi="Arial" w:cs="Arial"/>
          <w:color w:val="000000" w:themeColor="text1"/>
          <w:sz w:val="22"/>
          <w:szCs w:val="22"/>
        </w:rPr>
      </w:r>
      <w:r w:rsidR="00800B8A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separate"/>
      </w:r>
      <w:r w:rsidR="00800B8A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[4]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C76B4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Muscle homogenate (5</w:t>
      </w:r>
      <w:r w:rsidR="00E50791">
        <w:rPr>
          <w:rFonts w:ascii="Arial" w:eastAsia="Times New Roman" w:hAnsi="Arial" w:cs="Arial"/>
          <w:color w:val="000000"/>
          <w:sz w:val="22"/>
          <w:szCs w:val="22"/>
        </w:rPr>
        <w:t>%) was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prepared in extraction solution HCl (10 mM) </w:t>
      </w:r>
      <w:r w:rsidR="00936763" w:rsidRPr="0076311E">
        <w:rPr>
          <w:rFonts w:ascii="Arial" w:eastAsia="Times New Roman" w:hAnsi="Arial" w:cs="Arial"/>
          <w:color w:val="000000"/>
          <w:sz w:val="22"/>
          <w:szCs w:val="22"/>
        </w:rPr>
        <w:t>using</w:t>
      </w:r>
      <w:r w:rsidR="00936763" w:rsidRPr="00DD04E9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936763" w:rsidRPr="0076311E">
        <w:rPr>
          <w:rFonts w:ascii="Arial" w:eastAsia="Times New Roman" w:hAnsi="Arial" w:cs="Arial"/>
          <w:color w:val="000000"/>
          <w:sz w:val="22"/>
          <w:szCs w:val="22"/>
        </w:rPr>
        <w:t>internal standard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s (IS),</w:t>
      </w:r>
      <w:r w:rsidR="00936763"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L-carnosine-d</w:t>
      </w:r>
      <w:r w:rsidR="00936763"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4</w:t>
      </w:r>
      <w:r w:rsidR="00936763" w:rsidRPr="0076311E">
        <w:rPr>
          <w:rFonts w:ascii="Arial" w:eastAsia="Times New Roman" w:hAnsi="Arial" w:cs="Arial"/>
          <w:color w:val="000000"/>
          <w:sz w:val="22"/>
          <w:szCs w:val="22"/>
        </w:rPr>
        <w:t>, tyrosyl-histidine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and L-anserine-d</w:t>
      </w:r>
      <w:r w:rsidR="00936763"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4</w:t>
      </w:r>
      <w:r w:rsidR="00936763" w:rsidRPr="00FA5466">
        <w:rPr>
          <w:rFonts w:ascii="Arial" w:eastAsia="Times New Roman" w:hAnsi="Arial" w:cs="Arial"/>
          <w:color w:val="000000"/>
          <w:sz w:val="22"/>
          <w:szCs w:val="22"/>
        </w:rPr>
        <w:t>. Following</w:t>
      </w:r>
      <w:r w:rsidR="00936763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 xml:space="preserve">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homogenization, samples were sonicated on ice, centrifuged at 4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B0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C (10 min, 16,000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B4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g). Before analysis the collected supernatants were diluted 50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B4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in a 75:25 </w:t>
      </w:r>
      <w:proofErr w:type="spellStart"/>
      <w:proofErr w:type="gramStart"/>
      <w:r w:rsidR="00936763">
        <w:rPr>
          <w:rFonts w:ascii="Arial" w:eastAsia="Times New Roman" w:hAnsi="Arial" w:cs="Arial"/>
          <w:color w:val="000000"/>
          <w:sz w:val="22"/>
          <w:szCs w:val="22"/>
        </w:rPr>
        <w:t>acetonitrile:water</w:t>
      </w:r>
      <w:proofErr w:type="spellEnd"/>
      <w:proofErr w:type="gram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mixture and injected into a Waters ACQUITY UPLCH-Class Systems with a </w:t>
      </w:r>
      <w:proofErr w:type="spellStart"/>
      <w:r w:rsidR="00936763">
        <w:rPr>
          <w:rFonts w:ascii="Arial" w:eastAsia="Times New Roman" w:hAnsi="Arial" w:cs="Arial"/>
          <w:color w:val="000000"/>
          <w:sz w:val="22"/>
          <w:szCs w:val="22"/>
        </w:rPr>
        <w:t>Xevo</w:t>
      </w:r>
      <w:proofErr w:type="spell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TQ-S </w:t>
      </w:r>
      <w:proofErr w:type="spellStart"/>
      <w:r w:rsidR="00936763">
        <w:rPr>
          <w:rFonts w:ascii="Arial" w:eastAsia="Times New Roman" w:hAnsi="Arial" w:cs="Arial"/>
          <w:color w:val="000000"/>
          <w:sz w:val="22"/>
          <w:szCs w:val="22"/>
        </w:rPr>
        <w:t>microtriple</w:t>
      </w:r>
      <w:proofErr w:type="spell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quadrupole. Chromatograms were acquired using the transitions: carnosine 227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10 m/z, anserine 241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09 m/z, homocarnosine 241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56 m/z, N-</w:t>
      </w:r>
      <w:proofErr w:type="spellStart"/>
      <w:r w:rsidR="00936763">
        <w:rPr>
          <w:rFonts w:ascii="Arial" w:eastAsia="Times New Roman" w:hAnsi="Arial" w:cs="Arial"/>
          <w:color w:val="000000"/>
          <w:sz w:val="22"/>
          <w:szCs w:val="22"/>
        </w:rPr>
        <w:lastRenderedPageBreak/>
        <w:t>acetylcarnosine</w:t>
      </w:r>
      <w:proofErr w:type="spell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268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156 m/z, carnosine </w:t>
      </w:r>
      <w:proofErr w:type="spellStart"/>
      <w:r w:rsidR="00936763">
        <w:rPr>
          <w:rFonts w:ascii="Arial" w:eastAsia="Times New Roman" w:hAnsi="Arial" w:cs="Arial"/>
          <w:color w:val="000000"/>
          <w:sz w:val="22"/>
          <w:szCs w:val="22"/>
        </w:rPr>
        <w:t>propanal</w:t>
      </w:r>
      <w:proofErr w:type="spell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283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66 m/z, and carnosine propanol 285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10 m/z, carnosine-d</w:t>
      </w:r>
      <w:r w:rsidR="00936763"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4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231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>110 m/z, anserine d</w:t>
      </w:r>
      <w:r w:rsidR="00936763"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 xml:space="preserve">4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245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A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110 m/z in multiple reaction monitoring (MRM) mode. For RBCs, 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sym w:font="Symbol" w:char="F07E"/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40-50 µl of packed RBC were mixed with extraction buffer (375 µl, 55% methanol and IS) spun </w:t>
      </w:r>
      <w:r w:rsidR="004C1C58">
        <w:rPr>
          <w:rFonts w:ascii="Arial" w:eastAsia="Times New Roman" w:hAnsi="Arial" w:cs="Arial"/>
          <w:color w:val="000000"/>
          <w:sz w:val="22"/>
          <w:szCs w:val="22"/>
        </w:rPr>
        <w:t>in centrifugal</w:t>
      </w:r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filter units (3000MW, </w:t>
      </w:r>
      <w:proofErr w:type="spellStart"/>
      <w:r w:rsidR="00936763">
        <w:rPr>
          <w:rFonts w:ascii="Arial" w:eastAsia="Times New Roman" w:hAnsi="Arial" w:cs="Arial"/>
          <w:color w:val="000000"/>
          <w:sz w:val="22"/>
          <w:szCs w:val="22"/>
        </w:rPr>
        <w:t>Amicon</w:t>
      </w:r>
      <w:proofErr w:type="spellEnd"/>
      <w:r w:rsidR="00936763">
        <w:rPr>
          <w:rFonts w:ascii="Arial" w:eastAsia="Times New Roman" w:hAnsi="Arial" w:cs="Arial"/>
          <w:color w:val="000000"/>
          <w:sz w:val="22"/>
          <w:szCs w:val="22"/>
        </w:rPr>
        <w:t xml:space="preserve"> Ultra) at 16000 × g and analyzed on LC-MS/MS as mentioned above.</w:t>
      </w:r>
    </w:p>
    <w:p w14:paraId="2A9BD8B0" w14:textId="3B6F868D" w:rsidR="00936763" w:rsidRPr="00936763" w:rsidRDefault="00936763" w:rsidP="00E50791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36763">
        <w:rPr>
          <w:rFonts w:ascii="Arial" w:eastAsia="Times New Roman" w:hAnsi="Arial" w:cs="Arial"/>
          <w:b/>
          <w:bCs/>
          <w:color w:val="000000"/>
          <w:sz w:val="22"/>
          <w:szCs w:val="22"/>
        </w:rPr>
        <w:t>Immun</w:t>
      </w:r>
      <w:r w:rsidR="00203A62">
        <w:rPr>
          <w:rFonts w:ascii="Arial" w:eastAsia="Times New Roman" w:hAnsi="Arial" w:cs="Arial"/>
          <w:b/>
          <w:bCs/>
          <w:color w:val="000000"/>
          <w:sz w:val="22"/>
          <w:szCs w:val="22"/>
        </w:rPr>
        <w:t>o</w:t>
      </w:r>
      <w:r w:rsidRPr="00936763">
        <w:rPr>
          <w:rFonts w:ascii="Arial" w:eastAsia="Times New Roman" w:hAnsi="Arial" w:cs="Arial"/>
          <w:b/>
          <w:bCs/>
          <w:color w:val="000000"/>
          <w:sz w:val="22"/>
          <w:szCs w:val="22"/>
        </w:rPr>
        <w:t>blotting</w:t>
      </w:r>
    </w:p>
    <w:p w14:paraId="77336A2C" w14:textId="77777777" w:rsidR="00936763" w:rsidRPr="0076311E" w:rsidRDefault="00936763" w:rsidP="00854E4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Immunoblots were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developed 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using anti-CARNS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1:1000; COSMOBIO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, anti-CNDP2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1:1000;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Abclona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, anti-TAU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1:1000;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Abclona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, anti-ubiquitin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1:1000; Sigma Life Sciences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, and anti-MURF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1:1000;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Abclona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antibodies. Band intensity was quantified by using </w:t>
      </w:r>
      <w:proofErr w:type="spellStart"/>
      <w:r w:rsidRPr="0076311E">
        <w:rPr>
          <w:rFonts w:ascii="Arial" w:eastAsia="Times New Roman" w:hAnsi="Arial" w:cs="Arial"/>
          <w:color w:val="000000"/>
          <w:sz w:val="22"/>
          <w:szCs w:val="22"/>
        </w:rPr>
        <w:t>Imagequant</w:t>
      </w:r>
      <w:proofErr w:type="spellEnd"/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TL software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and 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normalized to GAPDH and Amido-black staining.</w:t>
      </w:r>
    </w:p>
    <w:p w14:paraId="238F63BD" w14:textId="77777777" w:rsidR="00E833B1" w:rsidRPr="0076311E" w:rsidRDefault="00E833B1" w:rsidP="00E833B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b/>
          <w:bCs/>
          <w:color w:val="000000"/>
          <w:sz w:val="22"/>
          <w:szCs w:val="22"/>
        </w:rPr>
        <w:t>Quantitative Polymerase Chain reaction</w:t>
      </w:r>
    </w:p>
    <w:p w14:paraId="5C9C20F2" w14:textId="067F9CB9" w:rsidR="00E833B1" w:rsidRDefault="00E833B1" w:rsidP="00854E4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Expression of the genes encoding </w:t>
      </w:r>
      <w:r w:rsidRPr="0076311E">
        <w:rPr>
          <w:rFonts w:ascii="Arial" w:eastAsia="Times New Roman" w:hAnsi="Arial" w:cs="Arial"/>
          <w:i/>
          <w:iCs/>
          <w:color w:val="000000"/>
          <w:sz w:val="22"/>
          <w:szCs w:val="22"/>
        </w:rPr>
        <w:t>CARNS1, CNDP2, PHT1, PAT1 and T</w:t>
      </w: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>AU</w:t>
      </w:r>
      <w:r w:rsidRPr="0076311E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T 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were determined using quantitative RT-PCR and primers described previously </w:t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Cb2FreWU8L0F1dGhvcj48WWVhcj4yMDE5PC9ZZWFyPjxS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==
</w:fldData>
        </w:fldCha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Cb2FreWU8L0F1dGhvcj48WWVhcj4yMDE5PC9ZZWFyPjxS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==
</w:fldData>
        </w:fldCha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="00800B8A">
        <w:rPr>
          <w:rFonts w:ascii="Arial" w:eastAsia="Times New Roman" w:hAnsi="Arial" w:cs="Arial"/>
          <w:color w:val="000000"/>
          <w:sz w:val="22"/>
          <w:szCs w:val="22"/>
        </w:rPr>
      </w:r>
      <w:r w:rsidR="00800B8A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>
        <w:rPr>
          <w:rFonts w:ascii="Arial" w:eastAsia="Times New Roman" w:hAnsi="Arial" w:cs="Arial"/>
          <w:color w:val="000000"/>
          <w:sz w:val="22"/>
          <w:szCs w:val="22"/>
        </w:rPr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="00800B8A">
        <w:rPr>
          <w:rFonts w:ascii="Arial" w:eastAsia="Times New Roman" w:hAnsi="Arial" w:cs="Arial"/>
          <w:noProof/>
          <w:color w:val="000000"/>
          <w:sz w:val="22"/>
          <w:szCs w:val="22"/>
        </w:rPr>
        <w:t>[5]</w:t>
      </w:r>
      <w:r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Results were normalized to HPRT1 and expressed according to the comparative C</w:t>
      </w:r>
      <w:r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method, where the C</w:t>
      </w:r>
      <w:r w:rsidRPr="00FA5466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t</w:t>
      </w:r>
      <w:r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 xml:space="preserve"> </w:t>
      </w:r>
      <w:r w:rsidRPr="00FA5466">
        <w:rPr>
          <w:rFonts w:ascii="Arial" w:eastAsia="Times New Roman" w:hAnsi="Arial" w:cs="Arial"/>
          <w:color w:val="000000"/>
          <w:sz w:val="22"/>
          <w:szCs w:val="22"/>
        </w:rPr>
        <w:t>values of gene of interes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were compared to the controls.</w:t>
      </w:r>
      <w:r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 xml:space="preserve"> </w:t>
      </w:r>
      <w:r w:rsidRPr="00FA5466">
        <w:rPr>
          <w:rFonts w:ascii="Arial" w:eastAsia="Times New Roman" w:hAnsi="Arial" w:cs="Arial"/>
          <w:color w:val="000000"/>
          <w:sz w:val="22"/>
          <w:szCs w:val="22"/>
        </w:rPr>
        <w:t>Measurement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were made using Prism 7900 HT (Applied Biosystem).</w:t>
      </w:r>
    </w:p>
    <w:p w14:paraId="40CB3E69" w14:textId="77777777" w:rsidR="00854E41" w:rsidRPr="0076311E" w:rsidRDefault="00854E41" w:rsidP="00854E4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reatment of the murin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yotubes </w:t>
      </w:r>
      <w:r w:rsidRPr="0076311E">
        <w:rPr>
          <w:rFonts w:ascii="Arial" w:eastAsia="Times New Roman" w:hAnsi="Arial" w:cs="Arial"/>
          <w:b/>
          <w:bCs/>
          <w:color w:val="000000"/>
          <w:sz w:val="22"/>
          <w:szCs w:val="22"/>
        </w:rPr>
        <w:t>with Lewis Lung carcinoma conditioned medium (LLC CM)</w:t>
      </w:r>
    </w:p>
    <w:p w14:paraId="57C74FBF" w14:textId="0C2AE19D" w:rsidR="00854E41" w:rsidRDefault="00854E41" w:rsidP="00854E41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76311E">
        <w:rPr>
          <w:rFonts w:ascii="Arial" w:eastAsia="Times New Roman" w:hAnsi="Arial" w:cs="Arial"/>
          <w:color w:val="000000"/>
          <w:sz w:val="22"/>
          <w:szCs w:val="22"/>
        </w:rPr>
        <w:t>To determine whether tumor cytokines directly affect the expression of proteins and transporters involved in histidyl dipeptide homeostasis, fully differentiated C2C12 cell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myotubes)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were treated with LLC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CM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. Normal culture medium was used as control. For </w:t>
      </w:r>
      <w:r>
        <w:rPr>
          <w:rFonts w:ascii="Arial" w:eastAsia="Times New Roman" w:hAnsi="Arial" w:cs="Arial"/>
          <w:color w:val="000000"/>
          <w:sz w:val="22"/>
          <w:szCs w:val="22"/>
        </w:rPr>
        <w:sym w:font="Symbol" w:char="F062"/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-alanine pre and post treatment</w:t>
      </w:r>
      <w:r>
        <w:rPr>
          <w:rFonts w:ascii="Arial" w:eastAsia="Times New Roman" w:hAnsi="Arial" w:cs="Arial"/>
          <w:color w:val="000000"/>
          <w:sz w:val="22"/>
          <w:szCs w:val="22"/>
        </w:rPr>
        <w:t>,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1-5 mM of </w:t>
      </w:r>
      <w:r>
        <w:rPr>
          <w:rFonts w:ascii="Arial" w:eastAsia="Times New Roman" w:hAnsi="Arial" w:cs="Arial"/>
          <w:color w:val="000000"/>
          <w:sz w:val="22"/>
          <w:szCs w:val="22"/>
        </w:rPr>
        <w:sym w:font="Symbol" w:char="F062"/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-alanine dissolved in the medium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was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added 12 h prior and immediately before the LLC CM treatment. </w:t>
      </w:r>
      <w:r>
        <w:rPr>
          <w:rFonts w:ascii="Arial" w:eastAsia="Times New Roman" w:hAnsi="Arial" w:cs="Arial"/>
          <w:color w:val="000000"/>
          <w:sz w:val="22"/>
          <w:szCs w:val="22"/>
        </w:rPr>
        <w:t>Intracellular c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arnosine formation in the </w:t>
      </w:r>
      <w:r>
        <w:rPr>
          <w:rFonts w:ascii="Arial" w:eastAsia="Times New Roman" w:hAnsi="Arial" w:cs="Arial"/>
          <w:color w:val="000000"/>
          <w:sz w:val="22"/>
          <w:szCs w:val="22"/>
        </w:rPr>
        <w:t>myotubes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was measured </w:t>
      </w:r>
      <w:r>
        <w:rPr>
          <w:rFonts w:ascii="Arial" w:eastAsia="Times New Roman" w:hAnsi="Arial" w:cs="Arial"/>
          <w:color w:val="000000"/>
          <w:sz w:val="22"/>
          <w:szCs w:val="22"/>
        </w:rPr>
        <w:t>by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LC</w:t>
      </w:r>
      <w:r>
        <w:rPr>
          <w:rFonts w:ascii="Arial" w:eastAsia="Times New Roman" w:hAnsi="Arial" w:cs="Arial"/>
          <w:color w:val="000000"/>
          <w:sz w:val="22"/>
          <w:szCs w:val="22"/>
        </w:rPr>
        <w:t>-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MS</w:t>
      </w:r>
      <w:r>
        <w:rPr>
          <w:rFonts w:ascii="Arial" w:eastAsia="Times New Roman" w:hAnsi="Arial" w:cs="Arial"/>
          <w:color w:val="000000"/>
          <w:sz w:val="22"/>
          <w:szCs w:val="22"/>
        </w:rPr>
        <w:t>/MS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as described above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Briefly, following the </w:t>
      </w:r>
      <w:r>
        <w:rPr>
          <w:rFonts w:ascii="Arial" w:eastAsia="Times New Roman" w:hAnsi="Arial" w:cs="Arial"/>
          <w:color w:val="000000"/>
          <w:sz w:val="22"/>
          <w:szCs w:val="22"/>
        </w:rPr>
        <w:sym w:font="Symbol" w:char="F062"/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-alanine treatment, the myotubes were washed with cold PBS and homogenized (30 s, 3m/s, Bead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Ruptor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Elite, Omni International), in </w:t>
      </w: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>the extraction buffer containing HCl (10 mM) and internal standards, carnosine-d</w:t>
      </w:r>
      <w:r w:rsidRPr="00645FC8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4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and L-anserine-d</w:t>
      </w:r>
      <w:r w:rsidRPr="00645FC8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4</w:t>
      </w:r>
      <w:r>
        <w:rPr>
          <w:rFonts w:ascii="Arial" w:eastAsia="Times New Roman" w:hAnsi="Arial" w:cs="Arial"/>
          <w:color w:val="000000"/>
          <w:sz w:val="22"/>
          <w:szCs w:val="22"/>
        </w:rPr>
        <w:t>. Following homogenization, the samples were centrifuged at 4</w:t>
      </w:r>
      <w:r>
        <w:rPr>
          <w:rFonts w:ascii="Arial" w:eastAsia="Times New Roman" w:hAnsi="Arial" w:cs="Arial"/>
          <w:color w:val="000000"/>
          <w:sz w:val="22"/>
          <w:szCs w:val="22"/>
        </w:rPr>
        <w:sym w:font="Symbol" w:char="F0B0"/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C (10 min, 16,000 </w:t>
      </w:r>
      <w:r>
        <w:rPr>
          <w:rFonts w:ascii="Arial" w:eastAsia="Times New Roman" w:hAnsi="Arial" w:cs="Arial"/>
          <w:color w:val="000000"/>
          <w:sz w:val="22"/>
          <w:szCs w:val="22"/>
        </w:rPr>
        <w:sym w:font="Symbol" w:char="F0B4"/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g), and the supernatants were analyzed on LC-MS/MS. To examine whether the expression of transporters, CARNS and ubiquitination of </w:t>
      </w:r>
      <w:r w:rsidRPr="00494A9C">
        <w:rPr>
          <w:rFonts w:ascii="Arial" w:eastAsia="Times New Roman" w:hAnsi="Arial" w:cs="Arial"/>
          <w:iCs/>
          <w:color w:val="000000"/>
          <w:sz w:val="22"/>
          <w:szCs w:val="22"/>
        </w:rPr>
        <w:t>p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roteins is affected by LLC-CM treated, we performed 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Western blot </w:t>
      </w:r>
      <w:r>
        <w:rPr>
          <w:rFonts w:ascii="Arial" w:eastAsia="Times New Roman" w:hAnsi="Arial" w:cs="Arial"/>
          <w:color w:val="000000"/>
          <w:sz w:val="22"/>
          <w:szCs w:val="22"/>
        </w:rPr>
        <w:t>and developed the immunoblots with the antibodies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CARNS, CNDP2, T</w:t>
      </w:r>
      <w:r>
        <w:rPr>
          <w:rFonts w:ascii="Arial" w:eastAsia="Times New Roman" w:hAnsi="Arial" w:cs="Arial"/>
          <w:color w:val="000000"/>
          <w:sz w:val="22"/>
          <w:szCs w:val="22"/>
        </w:rPr>
        <w:t>AU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>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and ubiquitin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 as described above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and in supplemental information</w:t>
      </w:r>
      <w:r w:rsidRPr="0076311E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</w:p>
    <w:p w14:paraId="6A118308" w14:textId="25480BFB" w:rsidR="00980D55" w:rsidRPr="00980D55" w:rsidRDefault="00980D55" w:rsidP="00854E41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80D55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Legend</w:t>
      </w:r>
    </w:p>
    <w:p w14:paraId="641DF7BC" w14:textId="47A9A982" w:rsidR="00980D55" w:rsidRPr="00980D55" w:rsidRDefault="00980D55" w:rsidP="00854E41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80D5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</w:t>
      </w:r>
      <w:r w:rsidR="00295605">
        <w:rPr>
          <w:rFonts w:ascii="Arial" w:eastAsia="Times New Roman" w:hAnsi="Arial" w:cs="Arial"/>
          <w:b/>
          <w:bCs/>
          <w:color w:val="000000"/>
          <w:sz w:val="22"/>
          <w:szCs w:val="22"/>
        </w:rPr>
        <w:t>I.</w:t>
      </w:r>
      <w:r w:rsidR="00295605" w:rsidRPr="00295605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295605">
        <w:rPr>
          <w:rFonts w:ascii="Arial" w:eastAsia="Times New Roman" w:hAnsi="Arial" w:cs="Arial"/>
          <w:color w:val="000000" w:themeColor="text1"/>
          <w:sz w:val="22"/>
          <w:szCs w:val="22"/>
        </w:rPr>
        <w:t>Proportions of sex, type of cancer, tumor stage and nodal classification.</w:t>
      </w:r>
    </w:p>
    <w:p w14:paraId="23A002A8" w14:textId="1B088316" w:rsidR="00980D55" w:rsidRPr="00980D55" w:rsidRDefault="00980D55" w:rsidP="00854E41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80D55">
        <w:rPr>
          <w:rFonts w:ascii="Arial" w:eastAsia="Times New Roman" w:hAnsi="Arial" w:cs="Arial"/>
          <w:b/>
          <w:bCs/>
          <w:color w:val="000000"/>
          <w:sz w:val="22"/>
          <w:szCs w:val="22"/>
        </w:rPr>
        <w:t>Fig.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980D55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295605">
        <w:rPr>
          <w:rFonts w:ascii="Arial" w:eastAsia="Times New Roman" w:hAnsi="Arial" w:cs="Arial"/>
          <w:color w:val="000000"/>
          <w:sz w:val="22"/>
          <w:szCs w:val="22"/>
        </w:rPr>
        <w:t>Rel</w:t>
      </w:r>
      <w:r w:rsidRPr="00980D55">
        <w:rPr>
          <w:rFonts w:ascii="Arial" w:eastAsia="Times New Roman" w:hAnsi="Arial" w:cs="Arial"/>
          <w:color w:val="000000"/>
          <w:sz w:val="22"/>
          <w:szCs w:val="22"/>
        </w:rPr>
        <w:t>ation of carnosine concentration in the RBCs and muscle of weight losing upper gastrointestinal cancer patent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</w:p>
    <w:p w14:paraId="34F87CF0" w14:textId="77777777" w:rsidR="00871D23" w:rsidRPr="00FA5466" w:rsidRDefault="00871D23" w:rsidP="0093676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68791EF" w14:textId="392320E2" w:rsidR="00E50791" w:rsidRPr="00E60E66" w:rsidRDefault="004C658B">
      <w:pPr>
        <w:rPr>
          <w:rFonts w:ascii="Arial" w:hAnsi="Arial" w:cs="Arial"/>
          <w:b/>
          <w:bCs/>
        </w:rPr>
      </w:pPr>
      <w:r w:rsidRPr="00E60E66">
        <w:rPr>
          <w:rFonts w:ascii="Arial" w:hAnsi="Arial" w:cs="Arial"/>
          <w:b/>
          <w:bCs/>
        </w:rPr>
        <w:t>References</w:t>
      </w:r>
    </w:p>
    <w:p w14:paraId="3A7127B9" w14:textId="77777777" w:rsidR="00E50791" w:rsidRDefault="00E50791">
      <w:pPr>
        <w:rPr>
          <w:rFonts w:ascii="Arial" w:hAnsi="Arial" w:cs="Arial"/>
        </w:rPr>
      </w:pPr>
    </w:p>
    <w:p w14:paraId="41DF8479" w14:textId="36B97F93" w:rsidR="00800B8A" w:rsidRPr="00800B8A" w:rsidRDefault="00E50791" w:rsidP="00800B8A">
      <w:pPr>
        <w:pStyle w:val="EndNoteBibliography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800B8A" w:rsidRPr="00800B8A">
        <w:rPr>
          <w:noProof/>
        </w:rPr>
        <w:t>1.</w:t>
      </w:r>
      <w:r w:rsidR="00800B8A" w:rsidRPr="00800B8A">
        <w:rPr>
          <w:noProof/>
        </w:rPr>
        <w:tab/>
        <w:t xml:space="preserve">Boehm I, Miller J, Wishart TM, Wigmore SJ, Skipworth RJ, Jones RA, et al. Neuromuscular junctions are stable in patients with cancer cachexia. J Clin Invest. 2020;130:1461-5. </w:t>
      </w:r>
    </w:p>
    <w:p w14:paraId="651B2335" w14:textId="055FE90C" w:rsidR="00800B8A" w:rsidRPr="00800B8A" w:rsidRDefault="00800B8A" w:rsidP="00800B8A">
      <w:pPr>
        <w:pStyle w:val="EndNoteBibliography"/>
        <w:rPr>
          <w:noProof/>
        </w:rPr>
      </w:pPr>
      <w:r w:rsidRPr="00800B8A">
        <w:rPr>
          <w:noProof/>
        </w:rPr>
        <w:t>2.</w:t>
      </w:r>
      <w:r w:rsidRPr="00800B8A">
        <w:rPr>
          <w:noProof/>
        </w:rPr>
        <w:tab/>
        <w:t xml:space="preserve">Johns N, Hatakeyama S, Stephens NA, Degen M, Degen S, Frieauff W, et al. Clinical classification of cancer cachexia: phenotypic correlates in human skeletal muscle. PLoS One. 2014;9:e83618. </w:t>
      </w:r>
    </w:p>
    <w:p w14:paraId="56350474" w14:textId="77777777" w:rsidR="00800B8A" w:rsidRPr="00800B8A" w:rsidRDefault="00800B8A" w:rsidP="00800B8A">
      <w:pPr>
        <w:pStyle w:val="EndNoteBibliography"/>
        <w:rPr>
          <w:noProof/>
        </w:rPr>
      </w:pPr>
      <w:r w:rsidRPr="00800B8A">
        <w:rPr>
          <w:noProof/>
        </w:rPr>
        <w:t>3.</w:t>
      </w:r>
      <w:r w:rsidRPr="00800B8A">
        <w:rPr>
          <w:noProof/>
        </w:rPr>
        <w:tab/>
        <w:t>Anoveros-Barrera A, Bhullar AS, Stretch C, Esfandiari N, Dunichand-Hoedl AR, Martins KJB, et al. Clinical and biological characterization of skeletal muscle tissue biopsies of surgical cancer patients. J Cachexia Sarcopenia Muscle. 2019;10:1356-77. doi:10.1002/jcsm.12466</w:t>
      </w:r>
    </w:p>
    <w:p w14:paraId="134CF097" w14:textId="2E420735" w:rsidR="00800B8A" w:rsidRPr="00800B8A" w:rsidRDefault="00800B8A" w:rsidP="00800B8A">
      <w:pPr>
        <w:pStyle w:val="EndNoteBibliography"/>
        <w:rPr>
          <w:noProof/>
        </w:rPr>
      </w:pPr>
      <w:r w:rsidRPr="00800B8A">
        <w:rPr>
          <w:noProof/>
        </w:rPr>
        <w:t>4.</w:t>
      </w:r>
      <w:r w:rsidRPr="00800B8A">
        <w:rPr>
          <w:noProof/>
        </w:rPr>
        <w:tab/>
        <w:t>Hoetker D, Chung W, Zhang D, Zhao J, Schmidtke VK, Riggs DW, et al. Exercise alters and beta-alanine combined with exercise augments histidyl dipeptide levels and scavenges lipid peroxidation products in human skeletal muscle. J Appl Physiol (1985). 2018</w:t>
      </w:r>
      <w:r>
        <w:rPr>
          <w:noProof/>
        </w:rPr>
        <w:t>.</w:t>
      </w:r>
    </w:p>
    <w:p w14:paraId="0E3B4AB3" w14:textId="51836B3C" w:rsidR="00800B8A" w:rsidRPr="00800B8A" w:rsidRDefault="00800B8A" w:rsidP="00800B8A">
      <w:pPr>
        <w:pStyle w:val="EndNoteBibliography"/>
        <w:rPr>
          <w:noProof/>
        </w:rPr>
      </w:pPr>
      <w:r w:rsidRPr="00800B8A">
        <w:rPr>
          <w:noProof/>
        </w:rPr>
        <w:t>5.</w:t>
      </w:r>
      <w:r w:rsidRPr="00800B8A">
        <w:rPr>
          <w:noProof/>
        </w:rPr>
        <w:tab/>
        <w:t>Boakye AA, Zhang D, Guo L, Zheng Y, Hoetker D, Zhao J, et al. Carnosine Supplementation Enhances Post Ischemic Hind Limb Revascularization. Front Physiol. 2019</w:t>
      </w:r>
      <w:r>
        <w:rPr>
          <w:noProof/>
        </w:rPr>
        <w:t>.</w:t>
      </w:r>
    </w:p>
    <w:p w14:paraId="04430EA7" w14:textId="3B38D474" w:rsidR="00936763" w:rsidRPr="00936763" w:rsidRDefault="00E50791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936763" w:rsidRPr="0093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achexia Sarc Muscl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a5dsa0pwrzbe5rdu5tfro0efxfxfffddt&quot;&gt;PAD IRB-Converted&lt;record-ids&gt;&lt;item&gt;1398&lt;/item&gt;&lt;item&gt;3105&lt;/item&gt;&lt;item&gt;4837&lt;/item&gt;&lt;item&gt;4838&lt;/item&gt;&lt;item&gt;5037&lt;/item&gt;&lt;/record-ids&gt;&lt;/item&gt;&lt;/Libraries&gt;"/>
  </w:docVars>
  <w:rsids>
    <w:rsidRoot w:val="00936763"/>
    <w:rsid w:val="00052A99"/>
    <w:rsid w:val="00056C4A"/>
    <w:rsid w:val="00070838"/>
    <w:rsid w:val="000A7E4A"/>
    <w:rsid w:val="000C4ECF"/>
    <w:rsid w:val="000C65CD"/>
    <w:rsid w:val="000D3582"/>
    <w:rsid w:val="000F2FEE"/>
    <w:rsid w:val="001544B7"/>
    <w:rsid w:val="001A1D71"/>
    <w:rsid w:val="001A5FE9"/>
    <w:rsid w:val="001A6847"/>
    <w:rsid w:val="001C6328"/>
    <w:rsid w:val="001D3789"/>
    <w:rsid w:val="001E3F67"/>
    <w:rsid w:val="00201962"/>
    <w:rsid w:val="002020CC"/>
    <w:rsid w:val="00203A62"/>
    <w:rsid w:val="00295605"/>
    <w:rsid w:val="00295AD7"/>
    <w:rsid w:val="00297112"/>
    <w:rsid w:val="002C3A7A"/>
    <w:rsid w:val="00317E21"/>
    <w:rsid w:val="003265C8"/>
    <w:rsid w:val="0033247A"/>
    <w:rsid w:val="003B019C"/>
    <w:rsid w:val="00457CC6"/>
    <w:rsid w:val="004C0654"/>
    <w:rsid w:val="004C1C58"/>
    <w:rsid w:val="004C658B"/>
    <w:rsid w:val="004D2153"/>
    <w:rsid w:val="004D5D58"/>
    <w:rsid w:val="00537AA9"/>
    <w:rsid w:val="00540C66"/>
    <w:rsid w:val="005C68AF"/>
    <w:rsid w:val="006676B6"/>
    <w:rsid w:val="006A0F6C"/>
    <w:rsid w:val="006D044D"/>
    <w:rsid w:val="006D58FA"/>
    <w:rsid w:val="006D62F9"/>
    <w:rsid w:val="006E5BDC"/>
    <w:rsid w:val="0073537A"/>
    <w:rsid w:val="00761113"/>
    <w:rsid w:val="00765532"/>
    <w:rsid w:val="007801F8"/>
    <w:rsid w:val="00800B8A"/>
    <w:rsid w:val="00806320"/>
    <w:rsid w:val="00814C8F"/>
    <w:rsid w:val="00854E41"/>
    <w:rsid w:val="00855ADC"/>
    <w:rsid w:val="008718BB"/>
    <w:rsid w:val="00871D23"/>
    <w:rsid w:val="00885264"/>
    <w:rsid w:val="008B1ACB"/>
    <w:rsid w:val="008B350E"/>
    <w:rsid w:val="008C12D8"/>
    <w:rsid w:val="008C2FBF"/>
    <w:rsid w:val="008C325B"/>
    <w:rsid w:val="008F7086"/>
    <w:rsid w:val="00902E73"/>
    <w:rsid w:val="00920D49"/>
    <w:rsid w:val="0092427E"/>
    <w:rsid w:val="00931A95"/>
    <w:rsid w:val="00936763"/>
    <w:rsid w:val="00940B00"/>
    <w:rsid w:val="00964101"/>
    <w:rsid w:val="00980D55"/>
    <w:rsid w:val="009C1BEA"/>
    <w:rsid w:val="009D2940"/>
    <w:rsid w:val="009E5889"/>
    <w:rsid w:val="00A83F40"/>
    <w:rsid w:val="00AA01C4"/>
    <w:rsid w:val="00B66D44"/>
    <w:rsid w:val="00BE303D"/>
    <w:rsid w:val="00C13D43"/>
    <w:rsid w:val="00C830C8"/>
    <w:rsid w:val="00CD3B77"/>
    <w:rsid w:val="00CD6CFC"/>
    <w:rsid w:val="00CF3A0C"/>
    <w:rsid w:val="00CF3A52"/>
    <w:rsid w:val="00D038DB"/>
    <w:rsid w:val="00D04F00"/>
    <w:rsid w:val="00D35162"/>
    <w:rsid w:val="00D3766C"/>
    <w:rsid w:val="00D51A5B"/>
    <w:rsid w:val="00D66C21"/>
    <w:rsid w:val="00DA268A"/>
    <w:rsid w:val="00DA7DB6"/>
    <w:rsid w:val="00DC69C7"/>
    <w:rsid w:val="00DD3C53"/>
    <w:rsid w:val="00DF45D7"/>
    <w:rsid w:val="00E33ACF"/>
    <w:rsid w:val="00E3715C"/>
    <w:rsid w:val="00E430D0"/>
    <w:rsid w:val="00E50791"/>
    <w:rsid w:val="00E60E66"/>
    <w:rsid w:val="00E833B1"/>
    <w:rsid w:val="00EA7D97"/>
    <w:rsid w:val="00F3245D"/>
    <w:rsid w:val="00FB5844"/>
    <w:rsid w:val="00FB5EAB"/>
    <w:rsid w:val="00FE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3500F"/>
  <w15:chartTrackingRefBased/>
  <w15:docId w15:val="{5B2763D8-A4A1-5046-A8EB-452A67DA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079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79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5079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5079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07C0BE-4EBF-AE41-9250-633421DC0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, Shahid</dc:creator>
  <cp:keywords/>
  <dc:description/>
  <cp:lastModifiedBy>Baba,Shahid Pervez</cp:lastModifiedBy>
  <cp:revision>2</cp:revision>
  <dcterms:created xsi:type="dcterms:W3CDTF">2023-03-14T17:11:00Z</dcterms:created>
  <dcterms:modified xsi:type="dcterms:W3CDTF">2023-03-14T17:11:00Z</dcterms:modified>
</cp:coreProperties>
</file>